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947" w:tblpY="-1440"/>
        <w:tblW w:w="10341" w:type="dxa"/>
        <w:tblLayout w:type="fixed"/>
        <w:tblLook w:val="04A0" w:firstRow="1" w:lastRow="0" w:firstColumn="1" w:lastColumn="0" w:noHBand="0" w:noVBand="1"/>
      </w:tblPr>
      <w:tblGrid>
        <w:gridCol w:w="877"/>
        <w:gridCol w:w="251"/>
        <w:gridCol w:w="2498"/>
        <w:gridCol w:w="877"/>
        <w:gridCol w:w="877"/>
        <w:gridCol w:w="992"/>
        <w:gridCol w:w="1417"/>
        <w:gridCol w:w="1276"/>
        <w:gridCol w:w="1276"/>
      </w:tblGrid>
      <w:tr w:rsidR="00B035CD" w:rsidRPr="009449CD" w14:paraId="62A2082D" w14:textId="77777777" w:rsidTr="009C77F3">
        <w:trPr>
          <w:trHeight w:val="189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7B726F" w14:textId="77777777" w:rsidR="00B035CD" w:rsidRPr="00FB2D28" w:rsidRDefault="00B035CD" w:rsidP="009C77F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4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E5F1" w14:textId="11183A1C" w:rsidR="00B035CD" w:rsidRPr="009A2597" w:rsidRDefault="00B035CD" w:rsidP="009A2597">
            <w:pPr>
              <w:tabs>
                <w:tab w:val="left" w:pos="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A2597">
              <w:rPr>
                <w:rFonts w:ascii="Arial" w:hAnsi="Arial" w:cs="Arial"/>
                <w:b/>
                <w:sz w:val="22"/>
                <w:szCs w:val="22"/>
              </w:rPr>
              <w:t>Supplementary File 3.</w:t>
            </w:r>
            <w:r w:rsidRPr="009A25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A2597" w:rsidRPr="009A2597">
              <w:rPr>
                <w:rFonts w:ascii="Arial" w:hAnsi="Arial" w:cs="Arial"/>
                <w:sz w:val="22"/>
                <w:szCs w:val="22"/>
              </w:rPr>
              <w:t>Genes W</w:t>
            </w:r>
            <w:r w:rsidRPr="009A2597">
              <w:rPr>
                <w:rFonts w:ascii="Arial" w:hAnsi="Arial" w:cs="Arial"/>
                <w:sz w:val="22"/>
                <w:szCs w:val="22"/>
              </w:rPr>
              <w:t>ith ≥</w:t>
            </w:r>
            <w:r w:rsidR="009A2597" w:rsidRPr="009A2597">
              <w:rPr>
                <w:rFonts w:ascii="Arial" w:hAnsi="Arial" w:cs="Arial"/>
                <w:sz w:val="22"/>
                <w:szCs w:val="22"/>
              </w:rPr>
              <w:t xml:space="preserve"> Two </w:t>
            </w:r>
            <w:proofErr w:type="spellStart"/>
            <w:r w:rsidR="009A2597" w:rsidRPr="009A2597">
              <w:rPr>
                <w:rFonts w:ascii="Arial" w:hAnsi="Arial" w:cs="Arial"/>
                <w:sz w:val="22"/>
                <w:szCs w:val="22"/>
              </w:rPr>
              <w:t>shRNAs</w:t>
            </w:r>
            <w:proofErr w:type="spellEnd"/>
            <w:r w:rsidR="009A2597" w:rsidRPr="009A2597">
              <w:rPr>
                <w:rFonts w:ascii="Arial" w:hAnsi="Arial" w:cs="Arial"/>
                <w:sz w:val="22"/>
                <w:szCs w:val="22"/>
              </w:rPr>
              <w:t xml:space="preserve"> S</w:t>
            </w:r>
            <w:r w:rsidRPr="009A2597">
              <w:rPr>
                <w:rFonts w:ascii="Arial" w:hAnsi="Arial" w:cs="Arial"/>
                <w:sz w:val="22"/>
                <w:szCs w:val="22"/>
              </w:rPr>
              <w:t xml:space="preserve">howing </w:t>
            </w:r>
            <w:r w:rsidR="009A2597" w:rsidRPr="009A2597">
              <w:rPr>
                <w:rFonts w:ascii="Arial" w:hAnsi="Arial" w:cs="Arial"/>
                <w:sz w:val="22"/>
                <w:szCs w:val="22"/>
              </w:rPr>
              <w:t>an A</w:t>
            </w:r>
            <w:r w:rsidRPr="009A2597">
              <w:rPr>
                <w:rFonts w:ascii="Arial" w:hAnsi="Arial" w:cs="Arial"/>
                <w:sz w:val="22"/>
                <w:szCs w:val="22"/>
              </w:rPr>
              <w:t xml:space="preserve">bsolute </w:t>
            </w:r>
            <w:r w:rsidR="009A2597" w:rsidRPr="009A2597">
              <w:rPr>
                <w:rFonts w:ascii="Arial" w:hAnsi="Arial" w:cs="Arial"/>
                <w:sz w:val="22"/>
                <w:szCs w:val="22"/>
              </w:rPr>
              <w:t>Enrichment or D</w:t>
            </w:r>
            <w:r w:rsidRPr="009A2597">
              <w:rPr>
                <w:rFonts w:ascii="Arial" w:hAnsi="Arial" w:cs="Arial"/>
                <w:sz w:val="22"/>
                <w:szCs w:val="22"/>
              </w:rPr>
              <w:t>epletio</w:t>
            </w:r>
            <w:r w:rsidR="009A2597" w:rsidRPr="009A2597">
              <w:rPr>
                <w:rFonts w:ascii="Arial" w:hAnsi="Arial" w:cs="Arial"/>
                <w:sz w:val="22"/>
                <w:szCs w:val="22"/>
              </w:rPr>
              <w:t>n in The H</w:t>
            </w:r>
            <w:r w:rsidR="00DA7DF4">
              <w:rPr>
                <w:rFonts w:ascii="Arial" w:hAnsi="Arial" w:cs="Arial"/>
                <w:sz w:val="22"/>
                <w:szCs w:val="22"/>
              </w:rPr>
              <w:t xml:space="preserve">air </w:t>
            </w:r>
            <w:r w:rsidR="009A2597" w:rsidRPr="009A2597">
              <w:rPr>
                <w:rFonts w:ascii="Arial" w:hAnsi="Arial" w:cs="Arial"/>
                <w:sz w:val="22"/>
                <w:szCs w:val="22"/>
              </w:rPr>
              <w:t>F</w:t>
            </w:r>
            <w:r w:rsidR="00DA7DF4">
              <w:rPr>
                <w:rFonts w:ascii="Arial" w:hAnsi="Arial" w:cs="Arial"/>
                <w:sz w:val="22"/>
                <w:szCs w:val="22"/>
              </w:rPr>
              <w:t>ollicle</w:t>
            </w:r>
            <w:bookmarkStart w:id="0" w:name="_GoBack"/>
            <w:bookmarkEnd w:id="0"/>
            <w:r w:rsidR="009A2597" w:rsidRPr="009A2597">
              <w:rPr>
                <w:rFonts w:ascii="Arial" w:hAnsi="Arial" w:cs="Arial"/>
                <w:sz w:val="22"/>
                <w:szCs w:val="22"/>
              </w:rPr>
              <w:t xml:space="preserve"> F</w:t>
            </w:r>
            <w:r w:rsidRPr="009A2597">
              <w:rPr>
                <w:rFonts w:ascii="Arial" w:hAnsi="Arial" w:cs="Arial"/>
                <w:sz w:val="22"/>
                <w:szCs w:val="22"/>
              </w:rPr>
              <w:t>raction</w:t>
            </w:r>
          </w:p>
          <w:p w14:paraId="593F0B51" w14:textId="77777777" w:rsidR="009A2597" w:rsidRPr="00673241" w:rsidRDefault="009A2597" w:rsidP="009A2597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035CD" w:rsidRPr="009449CD" w14:paraId="683CD3C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99CF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96E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E192A" w14:textId="77777777" w:rsidR="00B035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rac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RN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61E1" w14:textId="77777777" w:rsidR="00B035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</w:t>
            </w:r>
          </w:p>
          <w:p w14:paraId="544FFE3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2729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</w:t>
            </w:r>
            <w:proofErr w:type="gramEnd"/>
            <w:r w:rsidRPr="0032729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vit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034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E18.5 H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F56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8F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06D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E07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proofErr w:type="gramEnd"/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B035CD" w:rsidRPr="009449CD" w14:paraId="5A7A7980" w14:textId="77777777" w:rsidTr="009C77F3">
        <w:trPr>
          <w:trHeight w:val="240"/>
        </w:trPr>
        <w:tc>
          <w:tcPr>
            <w:tcW w:w="3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09483B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5C8E76F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077FB3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5ED457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A8EFA4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A24BFB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EDC0A0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35CD" w:rsidRPr="009449CD" w14:paraId="247A6E7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92E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FD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u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8736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E0B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A66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6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EFF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78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.7857340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83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56432E-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FF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1466C63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656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49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u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75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80B8C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658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2D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22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504232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74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898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80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2724639</w:t>
            </w:r>
          </w:p>
        </w:tc>
      </w:tr>
      <w:tr w:rsidR="00B035CD" w:rsidRPr="009449CD" w14:paraId="429EF52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6AD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CA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u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75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1FBD6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A0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A8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E6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434727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9D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731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6BD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6449743</w:t>
            </w:r>
          </w:p>
        </w:tc>
      </w:tr>
      <w:tr w:rsidR="00B035CD" w:rsidRPr="009449CD" w14:paraId="43A07DB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46F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32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j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3123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42108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AC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6B1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84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342769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15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12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C4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041057</w:t>
            </w:r>
          </w:p>
        </w:tc>
      </w:tr>
      <w:tr w:rsidR="00B035CD" w:rsidRPr="009449CD" w14:paraId="06D79ED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2D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9F0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j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3123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296DD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EC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D7F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8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6D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191632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E9C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8395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BD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1766056</w:t>
            </w:r>
          </w:p>
        </w:tc>
      </w:tr>
      <w:tr w:rsidR="00B035CD" w:rsidRPr="009449CD" w14:paraId="58DA9BB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5EE0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20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b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75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6236E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2 of 5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344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4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70A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7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F5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54304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5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463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9FF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5827519</w:t>
            </w:r>
          </w:p>
        </w:tc>
      </w:tr>
      <w:tr w:rsidR="00B035CD" w:rsidRPr="009449CD" w14:paraId="20337D5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FB1E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69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b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75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DA114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4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3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D74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C8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69786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F4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368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CD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427153</w:t>
            </w:r>
          </w:p>
        </w:tc>
      </w:tr>
      <w:tr w:rsidR="00B035CD" w:rsidRPr="009449CD" w14:paraId="4A2179C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DD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AF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653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55C76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D12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53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55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06175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6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363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6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0320085</w:t>
            </w:r>
          </w:p>
        </w:tc>
      </w:tr>
      <w:tr w:rsidR="00B035CD" w:rsidRPr="009449CD" w14:paraId="577585A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C0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56D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653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B7C98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FC1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1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84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7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245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81975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87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2764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78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2181331</w:t>
            </w:r>
          </w:p>
        </w:tc>
      </w:tr>
      <w:tr w:rsidR="00B035CD" w:rsidRPr="009449CD" w14:paraId="4D3007A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00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99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551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D52440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10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5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7F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F4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82383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DD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49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45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0046654</w:t>
            </w:r>
          </w:p>
        </w:tc>
      </w:tr>
      <w:tr w:rsidR="00B035CD" w:rsidRPr="009449CD" w14:paraId="6C39173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462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7F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551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7D032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5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2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80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50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0483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E7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8017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D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2724639</w:t>
            </w:r>
          </w:p>
        </w:tc>
      </w:tr>
      <w:tr w:rsidR="00B035CD" w:rsidRPr="009449CD" w14:paraId="0CCF91A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3302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83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551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40B74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1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2F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AC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63255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B6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.4962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90F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80039</w:t>
            </w:r>
          </w:p>
        </w:tc>
      </w:tr>
      <w:tr w:rsidR="00B035CD" w:rsidRPr="009449CD" w14:paraId="7F6600D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53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6C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v</w:t>
            </w:r>
            <w:proofErr w:type="spellEnd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0776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7FB5CE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5AA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07D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64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803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B5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055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0D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142565</w:t>
            </w:r>
          </w:p>
        </w:tc>
      </w:tr>
      <w:tr w:rsidR="00B035CD" w:rsidRPr="009449CD" w14:paraId="19E3B52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288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57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v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76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58DA6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1CB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7D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7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BA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87761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D3F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566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C9E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969036</w:t>
            </w:r>
          </w:p>
        </w:tc>
      </w:tr>
      <w:tr w:rsidR="00B035CD" w:rsidRPr="009449CD" w14:paraId="00F1F156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EC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2D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v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76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74241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3E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3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B92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0B9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59570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CA4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027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23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9465135</w:t>
            </w:r>
          </w:p>
        </w:tc>
      </w:tr>
      <w:tr w:rsidR="00B035CD" w:rsidRPr="009449CD" w14:paraId="1619CE7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52E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49B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a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682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71F3D0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B31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3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1A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77456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DE7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.461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8E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554302</w:t>
            </w:r>
          </w:p>
        </w:tc>
      </w:tr>
      <w:tr w:rsidR="00B035CD" w:rsidRPr="009449CD" w14:paraId="4768D9B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F921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6CE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a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682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A0AB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0EE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C0D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84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75373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2DA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086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3AA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8848828</w:t>
            </w:r>
          </w:p>
        </w:tc>
      </w:tr>
      <w:tr w:rsidR="00B035CD" w:rsidRPr="009449CD" w14:paraId="575A571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C75E7C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EFs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24A6987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2BBF59E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6E7CD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5CB38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03E876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9DC592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555CB0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35CD" w:rsidRPr="009449CD" w14:paraId="3430502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996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11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7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6742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9A29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9D1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6F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99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502283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51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435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B5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76389</w:t>
            </w:r>
          </w:p>
        </w:tc>
      </w:tr>
      <w:tr w:rsidR="00B035CD" w:rsidRPr="009449CD" w14:paraId="7EFC7CF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F4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879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7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25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67F57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8E6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48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3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6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46567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59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706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34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0616157</w:t>
            </w:r>
          </w:p>
        </w:tc>
      </w:tr>
      <w:tr w:rsidR="00B035CD" w:rsidRPr="009449CD" w14:paraId="7A76CD7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E2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A40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4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214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D9B92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80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9C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4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98652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A1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65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20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093146</w:t>
            </w:r>
          </w:p>
        </w:tc>
      </w:tr>
      <w:tr w:rsidR="00B035CD" w:rsidRPr="009449CD" w14:paraId="69C59F6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4C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A7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4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214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51D0B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4A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28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0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3E2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6474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B6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577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980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357437</w:t>
            </w:r>
          </w:p>
        </w:tc>
      </w:tr>
      <w:tr w:rsidR="00B035CD" w:rsidRPr="009449CD" w14:paraId="64E21AA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27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A52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475BD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04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F5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A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96797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8B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121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569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438355</w:t>
            </w:r>
          </w:p>
        </w:tc>
      </w:tr>
      <w:tr w:rsidR="00B035CD" w:rsidRPr="009449CD" w14:paraId="3BDEACF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715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F3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EB2B7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70C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81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BE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4522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B3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153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F8C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9779889</w:t>
            </w:r>
          </w:p>
        </w:tc>
      </w:tr>
      <w:tr w:rsidR="00B035CD" w:rsidRPr="009449CD" w14:paraId="76B135E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BFE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0F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154CC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B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3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100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88555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EAB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905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B1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7348316</w:t>
            </w:r>
          </w:p>
        </w:tc>
      </w:tr>
      <w:tr w:rsidR="00B035CD" w:rsidRPr="009449CD" w14:paraId="42DFDEF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DE7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63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472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CE1D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D4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4C3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1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17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88780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DB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277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37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9940279</w:t>
            </w:r>
          </w:p>
        </w:tc>
      </w:tr>
      <w:tr w:rsidR="00B035CD" w:rsidRPr="009449CD" w14:paraId="393FFCF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145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255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472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8774E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94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34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8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45715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60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31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7B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191108</w:t>
            </w:r>
          </w:p>
        </w:tc>
      </w:tr>
      <w:tr w:rsidR="00B035CD" w:rsidRPr="009449CD" w14:paraId="7D040C4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2D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AEA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472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82D447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1C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63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2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72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00459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E1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0381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BA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4433398</w:t>
            </w:r>
          </w:p>
        </w:tc>
      </w:tr>
      <w:tr w:rsidR="00B035CD" w:rsidRPr="009449CD" w14:paraId="0A671F1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1455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E6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21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952BB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94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FF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EE6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88383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B4B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0415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AE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60977107</w:t>
            </w:r>
          </w:p>
        </w:tc>
      </w:tr>
      <w:tr w:rsidR="00B035CD" w:rsidRPr="009449CD" w14:paraId="5F36342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B4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628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21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7A9A34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7FE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0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DA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B7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39722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8D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177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5D0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1292872</w:t>
            </w:r>
          </w:p>
        </w:tc>
      </w:tr>
      <w:tr w:rsidR="00B035CD" w:rsidRPr="009449CD" w14:paraId="259881F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F1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11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21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3F5FD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D9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68F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A8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89361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22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9555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62D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3294566</w:t>
            </w:r>
          </w:p>
        </w:tc>
      </w:tr>
      <w:tr w:rsidR="00B035CD" w:rsidRPr="009449CD" w14:paraId="7ECB19D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6EA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30B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6EB0E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2C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54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0C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86710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66D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243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60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5108369</w:t>
            </w:r>
          </w:p>
        </w:tc>
      </w:tr>
      <w:tr w:rsidR="00B035CD" w:rsidRPr="009449CD" w14:paraId="491CC95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37B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D0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C7A21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F8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5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D7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874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75194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7A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544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6E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191829</w:t>
            </w:r>
          </w:p>
        </w:tc>
      </w:tr>
      <w:tr w:rsidR="00B035CD" w:rsidRPr="009449CD" w14:paraId="316E465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B9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88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949B8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9C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DB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CF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63079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3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562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580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0390321</w:t>
            </w:r>
          </w:p>
        </w:tc>
      </w:tr>
      <w:tr w:rsidR="00B035CD" w:rsidRPr="009449CD" w14:paraId="19ED79E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DA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3DA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12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02781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30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49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66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86368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1C7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9792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FC4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6438881</w:t>
            </w:r>
          </w:p>
        </w:tc>
      </w:tr>
      <w:tr w:rsidR="00B035CD" w:rsidRPr="009449CD" w14:paraId="2807AAD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1592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CC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12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1F16D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C4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16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F0D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3509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34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78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B2F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162396</w:t>
            </w:r>
          </w:p>
        </w:tc>
      </w:tr>
      <w:tr w:rsidR="00B035CD" w:rsidRPr="009449CD" w14:paraId="2626266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AB4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369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813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64FC1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DD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5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CC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6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E7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80109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2E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154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ED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1292872</w:t>
            </w:r>
          </w:p>
        </w:tc>
      </w:tr>
      <w:tr w:rsidR="00B035CD" w:rsidRPr="009449CD" w14:paraId="311A913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7A1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D8C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813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9F3A7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77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2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48F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CB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1881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09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23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26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191108</w:t>
            </w:r>
          </w:p>
        </w:tc>
      </w:tr>
      <w:tr w:rsidR="00B035CD" w:rsidRPr="009449CD" w14:paraId="546A050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79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AC8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813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F868C2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C1D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3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4D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E7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27768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8F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.3484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5B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355019</w:t>
            </w:r>
          </w:p>
        </w:tc>
      </w:tr>
      <w:tr w:rsidR="00B035CD" w:rsidRPr="009449CD" w14:paraId="2C2A334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8E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050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Tiam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BD6CC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41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600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52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36115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66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4126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AA3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50642975</w:t>
            </w:r>
          </w:p>
        </w:tc>
      </w:tr>
      <w:tr w:rsidR="00B035CD" w:rsidRPr="009449CD" w14:paraId="4A40CB6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E7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19D0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Tiam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9919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3D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4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7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6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19493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419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988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8E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070629</w:t>
            </w:r>
          </w:p>
        </w:tc>
      </w:tr>
      <w:tr w:rsidR="00B035CD" w:rsidRPr="009449CD" w14:paraId="7FDF027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36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C44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Tiam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5A00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1E3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8B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7D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97928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DE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470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03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606888</w:t>
            </w:r>
          </w:p>
        </w:tc>
      </w:tr>
      <w:tr w:rsidR="00B035CD" w:rsidRPr="009449CD" w14:paraId="5C047FA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B527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6C1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9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263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91714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458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7F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B6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34764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A8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6007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B51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7688646</w:t>
            </w:r>
          </w:p>
        </w:tc>
      </w:tr>
      <w:tr w:rsidR="00B035CD" w:rsidRPr="009449CD" w14:paraId="2480EC8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33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C1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9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82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45436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E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D5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3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E2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48530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D3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09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DBF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5148577</w:t>
            </w:r>
          </w:p>
        </w:tc>
      </w:tr>
      <w:tr w:rsidR="00B035CD" w:rsidRPr="009449CD" w14:paraId="5CF7D38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BB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E5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Mcf2l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968FFE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F9B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D55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A3A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32479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16B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68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F6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310811</w:t>
            </w:r>
          </w:p>
        </w:tc>
      </w:tr>
      <w:tr w:rsidR="00B035CD" w:rsidRPr="009449CD" w14:paraId="4AE325C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3C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8A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Mcf2l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0E5BB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20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E92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7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09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62726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A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8746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81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2259376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9B0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9FFB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Mcf2l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0ED3F1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10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2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A2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5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B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03586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CA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342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40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163968</w:t>
            </w:r>
          </w:p>
        </w:tc>
      </w:tr>
      <w:tr w:rsidR="00B035CD" w:rsidRPr="009449CD" w14:paraId="3175C8E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A00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0D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Mcf2l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1100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F3B49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51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77A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96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45892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6B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.4681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EBB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62114</w:t>
            </w:r>
          </w:p>
        </w:tc>
      </w:tr>
      <w:tr w:rsidR="00B035CD" w:rsidRPr="009449CD" w14:paraId="064320D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8F1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7BF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Mcf2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0426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4D29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5E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08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35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27704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7B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75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F3F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0584389</w:t>
            </w:r>
          </w:p>
        </w:tc>
      </w:tr>
      <w:tr w:rsidR="00B035CD" w:rsidRPr="009449CD" w14:paraId="1457CAC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D2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5EF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Mcf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40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7D585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79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8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69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69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3021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11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77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8D4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093146</w:t>
            </w:r>
          </w:p>
        </w:tc>
      </w:tr>
      <w:tr w:rsidR="00B035CD" w:rsidRPr="009449CD" w14:paraId="74A4C8B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29EF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00B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Arhgef15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0128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5B35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D7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45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8C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01958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82F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683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E8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754644</w:t>
            </w:r>
          </w:p>
        </w:tc>
      </w:tr>
      <w:tr w:rsidR="00B035CD" w:rsidRPr="009449CD" w14:paraId="453AD26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FDB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19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1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58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67DFB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CD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16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8A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9931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C0D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.7943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4AA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820222</w:t>
            </w:r>
          </w:p>
        </w:tc>
      </w:tr>
      <w:tr w:rsidR="00B035CD" w:rsidRPr="009449CD" w14:paraId="4EEE393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2B8E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FA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E76D2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30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92A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B0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99487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2A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49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80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243364</w:t>
            </w:r>
          </w:p>
        </w:tc>
      </w:tr>
      <w:tr w:rsidR="00B035CD" w:rsidRPr="009449CD" w14:paraId="6688C84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1399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5A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E8E60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D67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B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A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1362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AF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68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FEB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76389</w:t>
            </w:r>
          </w:p>
        </w:tc>
      </w:tr>
      <w:tr w:rsidR="00B035CD" w:rsidRPr="009449CD" w14:paraId="6B72C3D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001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BC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288AB6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2D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7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A1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7D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7646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609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514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694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075792</w:t>
            </w:r>
          </w:p>
        </w:tc>
      </w:tr>
      <w:tr w:rsidR="00B035CD" w:rsidRPr="009449CD" w14:paraId="7A3C221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132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AF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Fgd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954419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296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AE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F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76895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BD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0506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04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61013482</w:t>
            </w:r>
          </w:p>
        </w:tc>
      </w:tr>
      <w:tr w:rsidR="00B035CD" w:rsidRPr="009449CD" w14:paraId="4AFFB42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00F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6F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Fgd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7BAA6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6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43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3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0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74548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6CD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389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08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9814298</w:t>
            </w:r>
          </w:p>
        </w:tc>
      </w:tr>
      <w:tr w:rsidR="00B035CD" w:rsidRPr="009449CD" w14:paraId="0600B78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0E7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FB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nmbp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3290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C7AC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BE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CB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8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D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75019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749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8523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9A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86892558</w:t>
            </w:r>
          </w:p>
        </w:tc>
      </w:tr>
      <w:tr w:rsidR="00B035CD" w:rsidRPr="009449CD" w14:paraId="0666E07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5910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A78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nmbp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3291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56FBC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B7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DF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9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DD0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3693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140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768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3A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8468255</w:t>
            </w:r>
          </w:p>
        </w:tc>
      </w:tr>
      <w:tr w:rsidR="00B035CD" w:rsidRPr="009449CD" w14:paraId="7B1953B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24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A6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ls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410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E3149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64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6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1D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7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6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2045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99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432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1B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500664</w:t>
            </w:r>
          </w:p>
        </w:tc>
      </w:tr>
      <w:tr w:rsidR="00B035CD" w:rsidRPr="009449CD" w14:paraId="3447F32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C7F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80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ls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41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7B64BD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D7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0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15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76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64471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D32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80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81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419948</w:t>
            </w:r>
          </w:p>
        </w:tc>
      </w:tr>
      <w:tr w:rsidR="00B035CD" w:rsidRPr="009449CD" w14:paraId="699FE7E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2F6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CB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ock1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15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7B20C0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93A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8D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CC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43340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EA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5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0E3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285726</w:t>
            </w:r>
          </w:p>
        </w:tc>
      </w:tr>
      <w:tr w:rsidR="00B035CD" w:rsidRPr="009449CD" w14:paraId="474B7CE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BB9F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4C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ock1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15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0FE38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9D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0B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1B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10637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643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105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E0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9270525</w:t>
            </w:r>
          </w:p>
        </w:tc>
      </w:tr>
      <w:tr w:rsidR="00B035CD" w:rsidRPr="009449CD" w14:paraId="3BF74F3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07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0F7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Fgd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B4225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3F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8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D54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29612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F8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8253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31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331816</w:t>
            </w:r>
          </w:p>
        </w:tc>
      </w:tr>
      <w:tr w:rsidR="00B035CD" w:rsidRPr="009449CD" w14:paraId="3552282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BE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D2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Fgd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E1F87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F1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9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AE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13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6112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0E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32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92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191108</w:t>
            </w:r>
          </w:p>
        </w:tc>
      </w:tr>
      <w:tr w:rsidR="00B035CD" w:rsidRPr="009449CD" w14:paraId="06A4AFA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45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E8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ock1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172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3BA7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99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0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914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1F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18728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7C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74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C50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76389</w:t>
            </w:r>
          </w:p>
        </w:tc>
      </w:tr>
      <w:tr w:rsidR="00B035CD" w:rsidRPr="009449CD" w14:paraId="10D08BE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B26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6B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ock1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007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4D68C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1E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9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995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6ED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75434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8FA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68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66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369345</w:t>
            </w:r>
          </w:p>
        </w:tc>
      </w:tr>
      <w:tr w:rsidR="00B035CD" w:rsidRPr="009449CD" w14:paraId="4E81D0E6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28A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A8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Trio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41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637579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69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E0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2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977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9260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66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257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9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0113594</w:t>
            </w:r>
          </w:p>
        </w:tc>
      </w:tr>
      <w:tr w:rsidR="00B035CD" w:rsidRPr="009449CD" w14:paraId="123446B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34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27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Trio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41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733F20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6B0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6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422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4950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00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898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65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898731</w:t>
            </w:r>
          </w:p>
        </w:tc>
      </w:tr>
      <w:tr w:rsidR="00B035CD" w:rsidRPr="009449CD" w14:paraId="5371277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07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E9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lekhg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93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93910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11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27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07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80779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E4F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170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F75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635921</w:t>
            </w:r>
          </w:p>
        </w:tc>
      </w:tr>
      <w:tr w:rsidR="00B035CD" w:rsidRPr="009449CD" w14:paraId="79A1FF6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9A75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40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lekhg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837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C2E1D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1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2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51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C1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53157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0D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880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232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898226</w:t>
            </w:r>
          </w:p>
        </w:tc>
      </w:tr>
      <w:tr w:rsidR="00B035CD" w:rsidRPr="009449CD" w14:paraId="7863EF9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FD7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41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lekhg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845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04F7F7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6C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D4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9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6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54154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C3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7489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2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402D427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3F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E6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lekhg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13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EDE55F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E8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90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2EC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80033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0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4826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84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585783</w:t>
            </w:r>
          </w:p>
        </w:tc>
      </w:tr>
      <w:tr w:rsidR="00B035CD" w:rsidRPr="009449CD" w14:paraId="5BF5418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AF2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4D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lekhg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13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2F7B8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7E3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52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E9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0913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C74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734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EE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163</w:t>
            </w:r>
          </w:p>
        </w:tc>
      </w:tr>
      <w:tr w:rsidR="00B035CD" w:rsidRPr="009449CD" w14:paraId="62C5EC4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973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8B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ock9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30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BD18D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C3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6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0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8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D5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6245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AE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50066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B8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88763084</w:t>
            </w:r>
          </w:p>
        </w:tc>
      </w:tr>
      <w:tr w:rsidR="00B035CD" w:rsidRPr="009449CD" w14:paraId="0F6EF6B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81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5E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ock9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30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03D96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3C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F8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FC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4860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FF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729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6BD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163</w:t>
            </w:r>
          </w:p>
        </w:tc>
      </w:tr>
      <w:tr w:rsidR="00B035CD" w:rsidRPr="009449CD" w14:paraId="6169CCC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59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9F0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2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B004F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E0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8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EE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58775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444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84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4C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093146</w:t>
            </w:r>
          </w:p>
        </w:tc>
      </w:tr>
      <w:tr w:rsidR="00B035CD" w:rsidRPr="009449CD" w14:paraId="70AD7C9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00F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E5A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2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2D3F7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A9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6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4E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F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49293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D0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444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80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794787</w:t>
            </w:r>
          </w:p>
        </w:tc>
      </w:tr>
      <w:tr w:rsidR="00B035CD" w:rsidRPr="009449CD" w14:paraId="67AB047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D15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7910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2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17B643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A5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74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F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144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3C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31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BE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162559</w:t>
            </w:r>
          </w:p>
        </w:tc>
      </w:tr>
      <w:tr w:rsidR="00B035CD" w:rsidRPr="009449CD" w14:paraId="3A1D3F8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76B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E4A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1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1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72037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89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39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7D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49182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1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190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07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662336</w:t>
            </w:r>
          </w:p>
        </w:tc>
      </w:tr>
      <w:tr w:rsidR="00B035CD" w:rsidRPr="009449CD" w14:paraId="4C2E390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F81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7B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1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1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8ED74F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F2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DC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19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35992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81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76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BD3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093146</w:t>
            </w:r>
          </w:p>
        </w:tc>
      </w:tr>
      <w:tr w:rsidR="00B035CD" w:rsidRPr="009449CD" w14:paraId="4AD6DEC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A86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46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99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F294F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4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9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55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00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05941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17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860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F5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895225</w:t>
            </w:r>
          </w:p>
        </w:tc>
      </w:tr>
      <w:tr w:rsidR="00B035CD" w:rsidRPr="009449CD" w14:paraId="64C25A1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DBE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FC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ef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99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F39F7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96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30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D7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95819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E7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597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75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395522</w:t>
            </w:r>
          </w:p>
        </w:tc>
      </w:tr>
      <w:tr w:rsidR="00B035CD" w:rsidRPr="009449CD" w14:paraId="4B0B390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A0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19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Net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8DA080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EE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D9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7B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41195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E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565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3B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082009</w:t>
            </w:r>
          </w:p>
        </w:tc>
      </w:tr>
      <w:tr w:rsidR="00B035CD" w:rsidRPr="009449CD" w14:paraId="0B59466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8F19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57C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Net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9710C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734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0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F3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A2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9660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9B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855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CC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441262</w:t>
            </w:r>
          </w:p>
        </w:tc>
      </w:tr>
      <w:tr w:rsidR="00B035CD" w:rsidRPr="009449CD" w14:paraId="1A489C9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3CE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49E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Net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008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16C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095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27A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F6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8204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4FF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.3900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287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62114</w:t>
            </w:r>
          </w:p>
        </w:tc>
      </w:tr>
      <w:tr w:rsidR="00B035CD" w:rsidRPr="009449CD" w14:paraId="6DCAD1F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EAB49F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APs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C410955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260FC6B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64817B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6C316F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5548D6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7C2289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E9C50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35CD" w:rsidRPr="009449CD" w14:paraId="7245A4B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D90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BC0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Grlf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49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2386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79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CC1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47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71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.1281239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E5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5510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7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191829</w:t>
            </w:r>
          </w:p>
        </w:tc>
      </w:tr>
      <w:tr w:rsidR="00B035CD" w:rsidRPr="009449CD" w14:paraId="124097D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1D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F3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Grlf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167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E5C5B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96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11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9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B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204138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C6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8667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22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42166803</w:t>
            </w:r>
          </w:p>
        </w:tc>
      </w:tr>
      <w:tr w:rsidR="00B035CD" w:rsidRPr="009449CD" w14:paraId="645CE32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EBF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E57C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36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837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4CA68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6DA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D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0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95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7063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BD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9854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0D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6487763</w:t>
            </w:r>
          </w:p>
        </w:tc>
      </w:tr>
      <w:tr w:rsidR="00B035CD" w:rsidRPr="009449CD" w14:paraId="6264378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762F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E3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36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837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E244D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497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2BC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1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4B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.21418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10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888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4B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6861985</w:t>
            </w:r>
          </w:p>
        </w:tc>
      </w:tr>
      <w:tr w:rsidR="00B035CD" w:rsidRPr="009449CD" w14:paraId="55D794B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0F7A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9D5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73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88697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53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0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3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7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16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63737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B4B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2237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53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63197084</w:t>
            </w:r>
          </w:p>
        </w:tc>
      </w:tr>
      <w:tr w:rsidR="00B035CD" w:rsidRPr="009449CD" w14:paraId="46C5CC3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211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B4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73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EEC27B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DF9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6A1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6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F5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73507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ACA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1543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FC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608CE31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CC4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5A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Chn2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1124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E63632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5E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0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34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430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60158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805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012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6A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899826</w:t>
            </w:r>
          </w:p>
        </w:tc>
      </w:tr>
      <w:tr w:rsidR="00B035CD" w:rsidRPr="009449CD" w14:paraId="48A0F28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13C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59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Chn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24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61671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B0E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3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5B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8E7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56932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E4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.7082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254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067A83C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DE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6AC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Chn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24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5C442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A1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2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B4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7C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289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D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461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303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839815</w:t>
            </w:r>
          </w:p>
        </w:tc>
      </w:tr>
      <w:tr w:rsidR="00B035CD" w:rsidRPr="009449CD" w14:paraId="7DC0348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BF2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4A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819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AB07C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413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D7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36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27129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A5C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3121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66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2895691</w:t>
            </w:r>
          </w:p>
        </w:tc>
      </w:tr>
      <w:tr w:rsidR="00B035CD" w:rsidRPr="009449CD" w14:paraId="0EF0B8B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FA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43A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76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A2EC3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69D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9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67D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055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98773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F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911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276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9002394</w:t>
            </w:r>
          </w:p>
        </w:tc>
      </w:tr>
      <w:tr w:rsidR="00B035CD" w:rsidRPr="009449CD" w14:paraId="7BE1E2B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D5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A5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823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EF9E55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9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0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34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0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62944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A7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317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1B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0314051</w:t>
            </w:r>
          </w:p>
        </w:tc>
      </w:tr>
      <w:tr w:rsidR="00B035CD" w:rsidRPr="009449CD" w14:paraId="766DC1E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1F1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48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4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16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CFED6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29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69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61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2299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D6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728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54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3955361</w:t>
            </w:r>
          </w:p>
        </w:tc>
      </w:tr>
      <w:tr w:rsidR="00B035CD" w:rsidRPr="009449CD" w14:paraId="0168A0E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A2C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94CB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4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717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0C0FE8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44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3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9D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3D8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021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9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147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EC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9779889</w:t>
            </w:r>
          </w:p>
        </w:tc>
      </w:tr>
      <w:tr w:rsidR="00B035CD" w:rsidRPr="009449CD" w14:paraId="239F6BD6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1FC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1E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94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91BF6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5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8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A36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0E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02305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B7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189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33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662336</w:t>
            </w:r>
          </w:p>
        </w:tc>
      </w:tr>
      <w:tr w:rsidR="00B035CD" w:rsidRPr="009449CD" w14:paraId="776107E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C92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FF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847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77434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29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3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D7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72022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3E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576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6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970597</w:t>
            </w:r>
          </w:p>
        </w:tc>
      </w:tr>
      <w:tr w:rsidR="00B035CD" w:rsidRPr="009449CD" w14:paraId="13E145C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A87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CE0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ap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883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93936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59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E3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6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E8B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400092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4C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2103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0A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0954771</w:t>
            </w:r>
          </w:p>
        </w:tc>
      </w:tr>
      <w:tr w:rsidR="00B035CD" w:rsidRPr="009449CD" w14:paraId="57CA53E8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862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70F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ap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1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00340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16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5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A0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BA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61847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0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0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7D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21205075</w:t>
            </w:r>
          </w:p>
        </w:tc>
      </w:tr>
      <w:tr w:rsidR="00B035CD" w:rsidRPr="009449CD" w14:paraId="6507A63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755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88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ap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956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7B7B8A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E7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24A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5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B91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36437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D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711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20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3955361</w:t>
            </w:r>
          </w:p>
        </w:tc>
      </w:tr>
      <w:tr w:rsidR="00B035CD" w:rsidRPr="009449CD" w14:paraId="3BB1CCE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313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93DB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141E6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00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B7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80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99487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90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49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67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243364</w:t>
            </w:r>
          </w:p>
        </w:tc>
      </w:tr>
      <w:tr w:rsidR="00B035CD" w:rsidRPr="009449CD" w14:paraId="4E0D136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D79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063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19AC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9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0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27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1362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4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68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FE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176389</w:t>
            </w:r>
          </w:p>
        </w:tc>
      </w:tr>
      <w:tr w:rsidR="00B035CD" w:rsidRPr="009449CD" w14:paraId="1643157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B62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E0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br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99647C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FB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7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39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D5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7646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46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514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C9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075792</w:t>
            </w:r>
          </w:p>
        </w:tc>
      </w:tr>
      <w:tr w:rsidR="00B035CD" w:rsidRPr="009449CD" w14:paraId="5B6EAA7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D8BE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A85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epdc1b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35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042D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4DC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C7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30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83770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3B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9852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0A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74202104</w:t>
            </w:r>
          </w:p>
        </w:tc>
      </w:tr>
      <w:tr w:rsidR="00B035CD" w:rsidRPr="009449CD" w14:paraId="2CAB7E5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CC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19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epdc1b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62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4DA5D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FB4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CC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560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67879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5A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406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4C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500664</w:t>
            </w:r>
          </w:p>
        </w:tc>
      </w:tr>
      <w:tr w:rsidR="00B035CD" w:rsidRPr="009449CD" w14:paraId="7ED958D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5E8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D38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Depdc1b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1939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C8EDF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22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FC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89D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88079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63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668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AA5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3892112</w:t>
            </w:r>
          </w:p>
        </w:tc>
      </w:tr>
      <w:tr w:rsidR="00B035CD" w:rsidRPr="009449CD" w14:paraId="0E7C4BF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C42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83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Gmip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282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771AFD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9D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A58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206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79189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ECE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5504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E3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7095038</w:t>
            </w:r>
          </w:p>
        </w:tc>
      </w:tr>
      <w:tr w:rsidR="00B035CD" w:rsidRPr="009449CD" w14:paraId="694352B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2EF9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8C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Gmip</w:t>
            </w:r>
            <w:proofErr w:type="spellEnd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0282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52223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677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8E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BFB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15344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29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.4296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06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7E31DB8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736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BA4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3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7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F6C03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49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7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8F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2E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70846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CB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04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70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021364</w:t>
            </w:r>
          </w:p>
        </w:tc>
      </w:tr>
      <w:tr w:rsidR="00B035CD" w:rsidRPr="009449CD" w14:paraId="62163A2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4893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A9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3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7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7C1ED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069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9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D7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0F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0821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FB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.6179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21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4DFD691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ECBA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24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Chn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23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60EB7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29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4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F8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D85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61875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01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424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C70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7500664</w:t>
            </w:r>
          </w:p>
        </w:tc>
      </w:tr>
      <w:tr w:rsidR="00B035CD" w:rsidRPr="009449CD" w14:paraId="2E05723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448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5F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Chn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123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8C0E0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CCB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DF8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0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FD5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74514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88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.5998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A0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334A99C2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3E1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80C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Stard1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2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4A974E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087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3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16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DD2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60839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7C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95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9A1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463678</w:t>
            </w:r>
          </w:p>
        </w:tc>
      </w:tr>
      <w:tr w:rsidR="00B035CD" w:rsidRPr="009449CD" w14:paraId="5B6AD9E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77C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C28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Stard13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2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B45A5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06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4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A0F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7E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91580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259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839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EB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401014</w:t>
            </w:r>
          </w:p>
        </w:tc>
      </w:tr>
      <w:tr w:rsidR="00B035CD" w:rsidRPr="009449CD" w14:paraId="1B0073C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710E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7A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Tagap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72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DBA2A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26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7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18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6A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7264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1B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595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45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368362</w:t>
            </w:r>
          </w:p>
        </w:tc>
      </w:tr>
      <w:tr w:rsidR="00B035CD" w:rsidRPr="009449CD" w14:paraId="206C914C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9F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95E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Tagap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72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6D943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6C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392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EF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8895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D4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5157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FE7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5C4432F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D792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00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Ocrl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809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1E4BB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26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30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82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56694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3D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098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6A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2148335</w:t>
            </w:r>
          </w:p>
        </w:tc>
      </w:tr>
      <w:tr w:rsidR="00B035CD" w:rsidRPr="009449CD" w14:paraId="56139EA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15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6E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Ocrl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809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29B4F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E37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22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BD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2927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4C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053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D6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367698</w:t>
            </w:r>
          </w:p>
        </w:tc>
      </w:tr>
      <w:tr w:rsidR="00B035CD" w:rsidRPr="009449CD" w14:paraId="4297A18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4D81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4F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Ocrl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809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D91BF2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D3D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1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60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CF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86565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91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11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042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041057</w:t>
            </w:r>
          </w:p>
        </w:tc>
      </w:tr>
      <w:tr w:rsidR="00B035CD" w:rsidRPr="009449CD" w14:paraId="2058CCF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084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26D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58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859DB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07F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8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9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3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65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42706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972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38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7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34337</w:t>
            </w:r>
          </w:p>
        </w:tc>
      </w:tr>
      <w:tr w:rsidR="00B035CD" w:rsidRPr="009449CD" w14:paraId="59C4BE8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D45D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E15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8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792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C21B3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FB8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5A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8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5FF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80908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AA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6280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BA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9613345</w:t>
            </w:r>
          </w:p>
        </w:tc>
      </w:tr>
      <w:tr w:rsidR="00B035CD" w:rsidRPr="009449CD" w14:paraId="658B1AD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379B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3657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15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75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5252F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44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E52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C1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41173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BA4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923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5F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901014</w:t>
            </w:r>
          </w:p>
        </w:tc>
      </w:tr>
      <w:tr w:rsidR="00B035CD" w:rsidRPr="009449CD" w14:paraId="6B3D68AB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3B8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EBF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Arhgap15 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TRCN00001766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63872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82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3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20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8A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8863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92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737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383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858017</w:t>
            </w:r>
          </w:p>
        </w:tc>
      </w:tr>
      <w:tr w:rsidR="00B035CD" w:rsidRPr="009449CD" w14:paraId="38E8A9C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6328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B2E6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epdc7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15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F0F25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530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37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3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40293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D6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4811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E0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3585783</w:t>
            </w:r>
          </w:p>
        </w:tc>
      </w:tr>
      <w:tr w:rsidR="00B035CD" w:rsidRPr="009449CD" w14:paraId="5E221FFE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EE7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98F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epdc7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006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50146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A5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6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751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B4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4836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0B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7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7B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419948</w:t>
            </w:r>
          </w:p>
        </w:tc>
      </w:tr>
      <w:tr w:rsidR="00B035CD" w:rsidRPr="009449CD" w14:paraId="64470686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49A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B1EF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lc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510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EF6F9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26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5F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8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83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32310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B0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35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F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0320085</w:t>
            </w:r>
          </w:p>
        </w:tc>
      </w:tr>
      <w:tr w:rsidR="00B035CD" w:rsidRPr="009449CD" w14:paraId="3B0DC9A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540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151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Dlc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2176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DAA2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51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10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38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81514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F7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19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47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191108</w:t>
            </w:r>
          </w:p>
        </w:tc>
      </w:tr>
      <w:tr w:rsidR="00B035CD" w:rsidRPr="009449CD" w14:paraId="41CF49C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9F4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329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11a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34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0CA43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8C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8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46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5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D8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17745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D2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449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12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794787</w:t>
            </w:r>
          </w:p>
        </w:tc>
      </w:tr>
      <w:tr w:rsidR="00B035CD" w:rsidRPr="009449CD" w14:paraId="71C7F716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600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BD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11a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34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74C97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12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A5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7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B2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40864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A0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.7748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03A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2A0585B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EC5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51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ik3r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250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6724A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75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A6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3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A2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7699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CA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5084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BDB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7142565</w:t>
            </w:r>
          </w:p>
        </w:tc>
      </w:tr>
      <w:tr w:rsidR="00B035CD" w:rsidRPr="009449CD" w14:paraId="32A4708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AE8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8D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Pik3r2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250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71CBF2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243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6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54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CF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32471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1B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26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6B6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191108</w:t>
            </w:r>
          </w:p>
        </w:tc>
      </w:tr>
      <w:tr w:rsidR="00B035CD" w:rsidRPr="009449CD" w14:paraId="21BDAF33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AC1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A6CA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3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5063B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5C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B8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7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BF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5204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1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396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DA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3463678</w:t>
            </w:r>
          </w:p>
        </w:tc>
      </w:tr>
      <w:tr w:rsidR="00B035CD" w:rsidRPr="009449CD" w14:paraId="2F861B06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0D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CF3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31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58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66112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A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07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36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56062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2B2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1199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13E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67425C09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F0F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00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19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27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3F6E1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3381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33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DB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03915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E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42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6F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34337</w:t>
            </w:r>
          </w:p>
        </w:tc>
      </w:tr>
      <w:tr w:rsidR="00B035CD" w:rsidRPr="009449CD" w14:paraId="41DA7104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AF97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2A6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19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911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24925F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37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9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18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4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F1C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92859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2B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.1711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F9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355019</w:t>
            </w:r>
          </w:p>
        </w:tc>
      </w:tr>
      <w:tr w:rsidR="00B035CD" w:rsidRPr="009449CD" w14:paraId="56AD1B80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7799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DEC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73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1BAB9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f 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D4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2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5E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45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DB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60985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C6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247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034A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940666</w:t>
            </w:r>
          </w:p>
        </w:tc>
      </w:tr>
      <w:tr w:rsidR="00B035CD" w:rsidRPr="009449CD" w14:paraId="20EBB551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F3D0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4522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D25F9">
              <w:rPr>
                <w:rFonts w:ascii="Arial" w:eastAsia="Times New Roman" w:hAnsi="Arial" w:cs="Arial"/>
                <w:i/>
                <w:sz w:val="16"/>
                <w:szCs w:val="16"/>
              </w:rPr>
              <w:t>Arhgap20</w:t>
            </w:r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0973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B09A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755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9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CDF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2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84F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350785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FA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92899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5F5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0FFB900D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D97A6E4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DIs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DEA30B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6C5C166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3D353A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D3D851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C277F26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245ACD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604C4B7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035CD" w:rsidRPr="009449CD" w14:paraId="615CCB97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7F5" w14:textId="77777777" w:rsidR="00B035CD" w:rsidRPr="009449CD" w:rsidRDefault="00B035CD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58C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18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F8A0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of 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2A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526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35C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65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70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3143301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63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42341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A8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15108369</w:t>
            </w:r>
          </w:p>
        </w:tc>
      </w:tr>
      <w:tr w:rsidR="00B035CD" w:rsidRPr="009449CD" w14:paraId="61EBD0FA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472F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C0F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1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FDB7F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094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757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4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1F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218132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66E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.3600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D2B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B035CD" w:rsidRPr="009449CD" w14:paraId="008FB095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62A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FF4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1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6056D30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119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71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2A92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8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F9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113265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528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0136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7F1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2162559</w:t>
            </w:r>
          </w:p>
        </w:tc>
      </w:tr>
      <w:tr w:rsidR="00B035CD" w:rsidRPr="009449CD" w14:paraId="1E34AFCF" w14:textId="77777777" w:rsidTr="009C77F3">
        <w:trPr>
          <w:trHeight w:val="240"/>
        </w:trPr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BD8" w14:textId="77777777" w:rsidR="00B035CD" w:rsidRPr="009449CD" w:rsidRDefault="00B035CD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B48" w14:textId="77777777" w:rsidR="00B035CD" w:rsidRPr="009449CD" w:rsidRDefault="00B035CD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53EAB">
              <w:rPr>
                <w:rFonts w:ascii="Arial" w:eastAsia="Times New Roman" w:hAnsi="Arial" w:cs="Arial"/>
                <w:i/>
                <w:sz w:val="16"/>
                <w:szCs w:val="16"/>
              </w:rPr>
              <w:t>Arhgdib</w:t>
            </w:r>
            <w:proofErr w:type="spellEnd"/>
            <w:r w:rsidRPr="009449CD">
              <w:rPr>
                <w:rFonts w:ascii="Arial" w:eastAsia="Times New Roman" w:hAnsi="Arial" w:cs="Arial"/>
                <w:sz w:val="16"/>
                <w:szCs w:val="16"/>
              </w:rPr>
              <w:t xml:space="preserve"> TRCN00001061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7B77F3D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5FC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9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A7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1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4743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95601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95F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3.8866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F05" w14:textId="77777777" w:rsidR="00B035CD" w:rsidRPr="009449CD" w:rsidRDefault="00B035CD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449CD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</w:tbl>
    <w:p w14:paraId="66496C7E" w14:textId="77777777" w:rsidR="00B035CD" w:rsidRDefault="00B035CD" w:rsidP="00B035CD">
      <w:pPr>
        <w:rPr>
          <w:rFonts w:ascii="Arial" w:hAnsi="Arial" w:cs="Arial"/>
          <w:b/>
          <w:sz w:val="22"/>
          <w:szCs w:val="22"/>
        </w:rPr>
      </w:pPr>
    </w:p>
    <w:p w14:paraId="29D404E0" w14:textId="77777777" w:rsidR="00B035CD" w:rsidRPr="00E02DA8" w:rsidRDefault="00B035CD" w:rsidP="00B035CD">
      <w:pPr>
        <w:rPr>
          <w:rFonts w:ascii="Arial" w:hAnsi="Arial" w:cs="Arial"/>
          <w:b/>
          <w:sz w:val="22"/>
          <w:szCs w:val="22"/>
        </w:rPr>
      </w:pPr>
    </w:p>
    <w:p w14:paraId="45CBDCD1" w14:textId="77777777" w:rsidR="00CF6B2C" w:rsidRDefault="00CF6B2C"/>
    <w:sectPr w:rsidR="00CF6B2C" w:rsidSect="00953EAB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5CD"/>
    <w:rsid w:val="009A2597"/>
    <w:rsid w:val="00B035CD"/>
    <w:rsid w:val="00C906ED"/>
    <w:rsid w:val="00CF6B2C"/>
    <w:rsid w:val="00DA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EE2D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66</Words>
  <Characters>9499</Characters>
  <Application>Microsoft Macintosh Word</Application>
  <DocSecurity>0</DocSecurity>
  <Lines>79</Lines>
  <Paragraphs>22</Paragraphs>
  <ScaleCrop>false</ScaleCrop>
  <Company>RU</Company>
  <LinksUpToDate>false</LinksUpToDate>
  <CharactersWithSpaces>1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urin</dc:creator>
  <cp:keywords/>
  <dc:description/>
  <cp:lastModifiedBy>Melanie Laurin</cp:lastModifiedBy>
  <cp:revision>3</cp:revision>
  <dcterms:created xsi:type="dcterms:W3CDTF">2019-09-22T16:53:00Z</dcterms:created>
  <dcterms:modified xsi:type="dcterms:W3CDTF">2019-09-22T17:17:00Z</dcterms:modified>
</cp:coreProperties>
</file>